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2A3B0" w14:textId="0ED5C0F0" w:rsidR="001C283A" w:rsidRPr="001C283A" w:rsidRDefault="001C283A" w:rsidP="001C283A">
      <w:pPr>
        <w:spacing w:line="360" w:lineRule="auto"/>
        <w:rPr>
          <w:rFonts w:ascii="Times New Roman" w:hAnsi="Times New Roman" w:cs="Times New Roman"/>
          <w:bCs/>
        </w:rPr>
      </w:pPr>
      <w:r w:rsidRPr="001C283A">
        <w:rPr>
          <w:rFonts w:ascii="Times New Roman" w:hAnsi="Times New Roman" w:cs="Times New Roman"/>
          <w:b/>
          <w:bCs/>
        </w:rPr>
        <w:t>Asthma Symptom Control Level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6048"/>
        <w:gridCol w:w="2474"/>
      </w:tblGrid>
      <w:tr w:rsidR="001C283A" w:rsidRPr="001C283A" w14:paraId="3A81ED80" w14:textId="77777777">
        <w:tc>
          <w:tcPr>
            <w:tcW w:w="8522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8AE871B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>In the Past 4 Weeks</w:t>
            </w:r>
          </w:p>
        </w:tc>
      </w:tr>
      <w:tr w:rsidR="001C283A" w:rsidRPr="001C283A" w14:paraId="12E0E1F9" w14:textId="77777777">
        <w:tc>
          <w:tcPr>
            <w:tcW w:w="6048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hideMark/>
          </w:tcPr>
          <w:p w14:paraId="25812769" w14:textId="2E900F72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Did you experience more than 2 symptoms a week during the daytime?  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514F43B5" wp14:editId="47C36896">
                  <wp:extent cx="190500" cy="190500"/>
                  <wp:effectExtent l="0" t="0" r="0" b="0"/>
                  <wp:docPr id="43084920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 xml:space="preserve"> Yes  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68E5639F" wp14:editId="328C4CE4">
                  <wp:extent cx="190500" cy="190500"/>
                  <wp:effectExtent l="0" t="0" r="0" b="0"/>
                  <wp:docPr id="204200950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2474" w:type="dxa"/>
            <w:vMerge w:val="restart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66D1ADCD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Uncontrolled (3-4) </w:t>
            </w:r>
          </w:p>
          <w:p w14:paraId="15057654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>Partly Controlled (1-2)</w:t>
            </w:r>
          </w:p>
          <w:p w14:paraId="0D993ABA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 Well Controlled (0)</w:t>
            </w:r>
          </w:p>
          <w:p w14:paraId="4A6EAC9D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>Yes=1, No= 0</w:t>
            </w:r>
          </w:p>
        </w:tc>
      </w:tr>
      <w:tr w:rsidR="001C283A" w:rsidRPr="001C283A" w14:paraId="4E05D9C3" w14:textId="77777777">
        <w:trPr>
          <w:trHeight w:val="868"/>
        </w:trPr>
        <w:tc>
          <w:tcPr>
            <w:tcW w:w="6048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hideMark/>
          </w:tcPr>
          <w:p w14:paraId="5849C640" w14:textId="6D0E4255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Did you wake up at night due to asthma?    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432BC80B" wp14:editId="2BC9855E">
                  <wp:extent cx="190500" cy="190500"/>
                  <wp:effectExtent l="0" t="0" r="0" b="0"/>
                  <wp:docPr id="78430090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Yes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01A61C73" wp14:editId="6EB4941F">
                  <wp:extent cx="190500" cy="190500"/>
                  <wp:effectExtent l="0" t="0" r="0" b="0"/>
                  <wp:docPr id="143788642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21477951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C283A" w:rsidRPr="001C283A" w14:paraId="2921A4A0" w14:textId="77777777">
        <w:tc>
          <w:tcPr>
            <w:tcW w:w="6048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hideMark/>
          </w:tcPr>
          <w:p w14:paraId="517FF6AA" w14:textId="4559DDCB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Did you need to use your symptom relief medication more than twice a week?  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5C9E2212" wp14:editId="3C092193">
                  <wp:extent cx="190500" cy="190500"/>
                  <wp:effectExtent l="0" t="0" r="0" b="0"/>
                  <wp:docPr id="97375044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Yes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398DF285" wp14:editId="4F6A446D">
                  <wp:extent cx="190500" cy="190500"/>
                  <wp:effectExtent l="0" t="0" r="0" b="0"/>
                  <wp:docPr id="142780698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3526B605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C283A" w:rsidRPr="001C283A" w14:paraId="75117E60" w14:textId="77777777">
        <w:trPr>
          <w:trHeight w:val="652"/>
        </w:trPr>
        <w:tc>
          <w:tcPr>
            <w:tcW w:w="6048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0AB55A8E" w14:textId="1D8F48DB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283A">
              <w:rPr>
                <w:rFonts w:ascii="Times New Roman" w:hAnsi="Times New Roman" w:cs="Times New Roman"/>
              </w:rPr>
              <w:t xml:space="preserve">Did you experience limitations in your activities due to asthma?        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159D9F6D" wp14:editId="4BA89600">
                  <wp:extent cx="190500" cy="190500"/>
                  <wp:effectExtent l="0" t="0" r="0" b="0"/>
                  <wp:docPr id="24063042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Yes</w:t>
            </w:r>
            <w:r w:rsidRPr="001C283A">
              <w:rPr>
                <w:rFonts w:ascii="Times New Roman" w:hAnsi="Times New Roman" w:cs="Times New Roman"/>
              </w:rPr>
              <w:drawing>
                <wp:inline distT="0" distB="0" distL="0" distR="0" wp14:anchorId="5AF9DA89" wp14:editId="44000A17">
                  <wp:extent cx="190500" cy="190500"/>
                  <wp:effectExtent l="0" t="0" r="0" b="0"/>
                  <wp:docPr id="149769742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283A">
              <w:rPr>
                <w:rFonts w:ascii="Times New Roman" w:hAnsi="Times New Roman" w:cs="Times New Roman"/>
              </w:rPr>
              <w:t> No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6A5FB78D" w14:textId="77777777" w:rsidR="001C283A" w:rsidRPr="001C283A" w:rsidRDefault="001C283A" w:rsidP="001C28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B2A2721" w14:textId="77777777" w:rsidR="001C283A" w:rsidRPr="001C283A" w:rsidRDefault="001C283A" w:rsidP="001C283A">
      <w:pPr>
        <w:spacing w:line="360" w:lineRule="auto"/>
        <w:rPr>
          <w:rFonts w:ascii="Times New Roman" w:hAnsi="Times New Roman" w:cs="Times New Roman"/>
        </w:rPr>
      </w:pPr>
    </w:p>
    <w:p w14:paraId="15951495" w14:textId="77777777" w:rsidR="00D37F20" w:rsidRPr="001C283A" w:rsidRDefault="00D37F20" w:rsidP="001C283A">
      <w:pPr>
        <w:spacing w:line="360" w:lineRule="auto"/>
        <w:rPr>
          <w:rFonts w:ascii="Times New Roman" w:hAnsi="Times New Roman" w:cs="Times New Roman"/>
        </w:rPr>
      </w:pPr>
    </w:p>
    <w:sectPr w:rsidR="00D37F20" w:rsidRPr="001C2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3A"/>
    <w:rsid w:val="001C283A"/>
    <w:rsid w:val="001E4A9A"/>
    <w:rsid w:val="00C92B22"/>
    <w:rsid w:val="00D37F20"/>
    <w:rsid w:val="00D7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F8316"/>
  <w15:chartTrackingRefBased/>
  <w15:docId w15:val="{93544614-5CE8-49A4-B3DE-C454A2C4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B22"/>
    <w:pPr>
      <w:keepNext/>
      <w:keepLines/>
      <w:spacing w:before="360" w:after="80" w:line="240" w:lineRule="auto"/>
      <w:ind w:firstLine="720"/>
      <w:outlineLvl w:val="0"/>
    </w:pPr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C92B22"/>
    <w:pPr>
      <w:keepNext/>
      <w:keepLines/>
      <w:spacing w:before="160" w:after="80" w:line="240" w:lineRule="auto"/>
      <w:ind w:firstLine="720"/>
      <w:outlineLvl w:val="1"/>
    </w:pPr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C92B22"/>
    <w:pPr>
      <w:keepNext/>
      <w:keepLines/>
      <w:spacing w:before="160" w:after="80" w:line="240" w:lineRule="auto"/>
      <w:ind w:firstLine="720"/>
      <w:outlineLvl w:val="2"/>
    </w:pPr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8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22"/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92B22"/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C92B22"/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8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8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8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8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8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8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Dereje</dc:creator>
  <cp:keywords/>
  <dc:description/>
  <cp:lastModifiedBy>Mekuriaw Dereje</cp:lastModifiedBy>
  <cp:revision>1</cp:revision>
  <dcterms:created xsi:type="dcterms:W3CDTF">2026-04-26T13:05:00Z</dcterms:created>
  <dcterms:modified xsi:type="dcterms:W3CDTF">2026-04-26T13:06:00Z</dcterms:modified>
</cp:coreProperties>
</file>